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l table 1: </w:t>
      </w:r>
      <w:bookmarkStart w:id="0" w:name="_Hlk129882616"/>
      <w:r>
        <w:rPr>
          <w:rFonts w:cs="Times New Roman" w:ascii="Times New Roman" w:hAnsi="Times New Roman"/>
          <w:b/>
          <w:szCs w:val="21"/>
        </w:rPr>
        <w:t>Details of the top 20 countries by co-authorship with at least 8 articles published</w:t>
      </w:r>
      <w:bookmarkEnd w:id="0"/>
    </w:p>
    <w:tbl>
      <w:tblPr>
        <w:tblW w:w="139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564"/>
        <w:gridCol w:w="2880"/>
        <w:gridCol w:w="2220"/>
        <w:gridCol w:w="1960"/>
        <w:gridCol w:w="1360"/>
        <w:gridCol w:w="2300"/>
      </w:tblGrid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abel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weight&lt;Links&gt;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weight&lt;Total link strength&gt;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weight&lt;Documents&gt;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weight&lt;Citations&gt;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core&lt;AAY&gt;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core&lt;Avg. citations&gt;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A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,74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4.1204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9493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oples r China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59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8.75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8629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pan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2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2.6881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9364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taly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74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.2787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0968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gland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9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3.0893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0877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rmany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0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.0435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6383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ece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1.6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2258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uth Korea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4.1667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04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ance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4.6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9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xico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97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0.1176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therland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8.063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375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nada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4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5333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lgium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7.2308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2857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itzerland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.0714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4286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nland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2.3333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5833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ustralia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7.0909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1818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azil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3.1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7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otland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4.2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4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ain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.2222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9</w:t>
            </w:r>
          </w:p>
        </w:tc>
      </w:tr>
      <w:tr>
        <w:trPr>
          <w:trHeight w:val="28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eden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.2222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11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6">
    <w:name w:val="页脚 字符"/>
    <w:qFormat/>
    <w:rPr>
      <w:rFonts w:ascii="等线;DengXian" w:hAnsi="等线;DengXian" w:eastAsia="等线;DengXi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8T06:24:00Z</dcterms:created>
  <dc:creator>webuser</dc:creator>
  <dc:description/>
  <cp:keywords/>
  <dc:language>en-US</dc:language>
  <cp:lastModifiedBy>webuser</cp:lastModifiedBy>
  <dcterms:modified xsi:type="dcterms:W3CDTF">2023-03-28T06:25:00Z</dcterms:modified>
  <cp:revision>3</cp:revision>
  <dc:subject/>
  <dc:title/>
</cp:coreProperties>
</file>